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384" w:rsidRPr="00CC4F2A" w:rsidRDefault="00B7795C" w:rsidP="00D11384">
      <w:pPr>
        <w:spacing w:after="0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1</w:t>
      </w:r>
      <w:bookmarkStart w:id="0" w:name="_GoBack"/>
      <w:bookmarkEnd w:id="0"/>
      <w:r w:rsidR="00D11384">
        <w:rPr>
          <w:b/>
          <w:bCs/>
          <w:sz w:val="20"/>
          <w:szCs w:val="20"/>
          <w:lang w:val="en-GB"/>
        </w:rPr>
        <w:t xml:space="preserve"> Table</w:t>
      </w:r>
      <w:r w:rsidR="00D11384" w:rsidRPr="00CC4F2A">
        <w:rPr>
          <w:b/>
          <w:bCs/>
          <w:sz w:val="20"/>
          <w:szCs w:val="20"/>
          <w:lang w:val="en-GB"/>
        </w:rPr>
        <w:t>.</w:t>
      </w:r>
      <w:r w:rsidR="00D11384" w:rsidRPr="00CC4F2A">
        <w:rPr>
          <w:sz w:val="20"/>
          <w:szCs w:val="20"/>
          <w:lang w:val="en-GB"/>
        </w:rPr>
        <w:t xml:space="preserve"> Univariate logistic regression analyses for performing a specific social role less than before Q-fever for the roles: relationship with</w:t>
      </w:r>
      <w:r w:rsidR="00997FEA">
        <w:rPr>
          <w:sz w:val="20"/>
          <w:szCs w:val="20"/>
          <w:lang w:val="en-GB"/>
        </w:rPr>
        <w:t xml:space="preserve"> partner, household activities and parenting</w:t>
      </w:r>
    </w:p>
    <w:p w:rsidR="00D11384" w:rsidRDefault="00D11384" w:rsidP="00D11384">
      <w:pPr>
        <w:spacing w:after="0" w:line="240" w:lineRule="auto"/>
        <w:rPr>
          <w:sz w:val="20"/>
          <w:szCs w:val="20"/>
          <w:lang w:val="en-GB"/>
        </w:rPr>
      </w:pPr>
      <w:r w:rsidRPr="00CC4F2A">
        <w:rPr>
          <w:b/>
          <w:sz w:val="20"/>
          <w:szCs w:val="20"/>
          <w:lang w:val="en-GB"/>
        </w:rPr>
        <w:t>Note</w:t>
      </w:r>
      <w:r w:rsidRPr="00CC4F2A">
        <w:rPr>
          <w:sz w:val="20"/>
          <w:szCs w:val="20"/>
          <w:lang w:val="en-GB"/>
        </w:rPr>
        <w:t xml:space="preserve">. This table presents the odds ratio (OR) for performing a specific role </w:t>
      </w:r>
      <w:r w:rsidRPr="00CC4F2A">
        <w:rPr>
          <w:b/>
          <w:sz w:val="20"/>
          <w:szCs w:val="20"/>
          <w:u w:val="single"/>
          <w:lang w:val="en-GB"/>
        </w:rPr>
        <w:t>less</w:t>
      </w:r>
      <w:r w:rsidRPr="00CC4F2A">
        <w:rPr>
          <w:sz w:val="20"/>
          <w:szCs w:val="20"/>
          <w:lang w:val="en-GB"/>
        </w:rPr>
        <w:t xml:space="preserve"> than before Q-fever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2240"/>
        <w:gridCol w:w="714"/>
        <w:gridCol w:w="780"/>
        <w:gridCol w:w="780"/>
        <w:gridCol w:w="714"/>
        <w:gridCol w:w="780"/>
        <w:gridCol w:w="780"/>
        <w:gridCol w:w="714"/>
        <w:gridCol w:w="780"/>
        <w:gridCol w:w="780"/>
      </w:tblGrid>
      <w:tr w:rsidR="00CC6E59" w:rsidRPr="00A63C9C" w:rsidTr="006D02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74" w:type="dxa"/>
            <w:gridSpan w:val="3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:rsidR="00CC6E59" w:rsidRPr="00A63C9C" w:rsidRDefault="00CC6E59" w:rsidP="00C324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Relationship with </w:t>
            </w:r>
          </w:p>
          <w:p w:rsidR="00CC6E59" w:rsidRPr="00A63C9C" w:rsidRDefault="00CC6E59" w:rsidP="00C324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p</w:t>
            </w: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rtner</w:t>
            </w: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</w:tcPr>
          <w:p w:rsidR="00CC6E59" w:rsidRPr="00A63C9C" w:rsidRDefault="00CC6E59" w:rsidP="00C324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Household </w:t>
            </w:r>
          </w:p>
          <w:p w:rsidR="00CC6E59" w:rsidRPr="00A63C9C" w:rsidRDefault="00CC6E59" w:rsidP="00C324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ctivities</w:t>
            </w:r>
          </w:p>
        </w:tc>
        <w:tc>
          <w:tcPr>
            <w:tcW w:w="2274" w:type="dxa"/>
            <w:gridSpan w:val="3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</w:tcPr>
          <w:p w:rsidR="00CC6E59" w:rsidRPr="00A63C9C" w:rsidRDefault="00CC6E59" w:rsidP="00C324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renting</w:t>
            </w:r>
          </w:p>
        </w:tc>
      </w:tr>
      <w:tr w:rsidR="00CC6E59" w:rsidRPr="00A63C9C" w:rsidTr="00CC6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74" w:type="dxa"/>
            <w:gridSpan w:val="3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CC6E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=233</w:t>
            </w:r>
          </w:p>
        </w:tc>
        <w:tc>
          <w:tcPr>
            <w:tcW w:w="2274" w:type="dxa"/>
            <w:gridSpan w:val="3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CC6E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=273</w:t>
            </w:r>
          </w:p>
        </w:tc>
        <w:tc>
          <w:tcPr>
            <w:tcW w:w="2274" w:type="dxa"/>
            <w:gridSpan w:val="3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CC6E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=143</w:t>
            </w:r>
          </w:p>
        </w:tc>
      </w:tr>
      <w:tr w:rsidR="00CC6E59" w:rsidRPr="00A63C9C" w:rsidTr="00CC6E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single" w:sz="8" w:space="0" w:color="BFBFBF" w:themeColor="background1" w:themeShade="BF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C6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OR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CC6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95% CI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C6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p-value</w:t>
            </w:r>
          </w:p>
        </w:tc>
        <w:tc>
          <w:tcPr>
            <w:tcW w:w="71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C6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OR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CC6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95% CI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C6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p-value</w:t>
            </w:r>
          </w:p>
        </w:tc>
        <w:tc>
          <w:tcPr>
            <w:tcW w:w="71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C6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OR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CC6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95% CI</w:t>
            </w:r>
          </w:p>
        </w:tc>
        <w:tc>
          <w:tcPr>
            <w:tcW w:w="78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C6E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</w:pPr>
            <w:r w:rsidRPr="00A63C9C">
              <w:rPr>
                <w:rFonts w:ascii="Calibri" w:eastAsia="Calibri" w:hAnsi="Calibri" w:cs="Calibri"/>
                <w:i/>
                <w:iCs/>
                <w:sz w:val="15"/>
                <w:szCs w:val="15"/>
                <w:lang w:val="en-GB"/>
              </w:rPr>
              <w:t>p-value</w:t>
            </w:r>
          </w:p>
        </w:tc>
      </w:tr>
      <w:tr w:rsidR="00CC6E59" w:rsidRPr="00A63C9C" w:rsidTr="00617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C6E59" w:rsidRPr="00A63C9C" w:rsidTr="0061743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Male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56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81-1.130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29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10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61743D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61743D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104-0.423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82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E85044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01-1.52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71</w:t>
            </w:r>
          </w:p>
        </w:tc>
      </w:tr>
      <w:tr w:rsidR="00CC6E59" w:rsidRPr="00A63C9C" w:rsidTr="00617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Female (ref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61743D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C6E59" w:rsidRPr="00A63C9C" w:rsidTr="0061743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ge</w:t>
            </w: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  <w:r w:rsidRPr="00ED3877">
              <w:rPr>
                <w:rFonts w:ascii="Calibri" w:eastAsia="Calibri" w:hAnsi="Calibri" w:cs="Calibri"/>
                <w:b w:val="0"/>
                <w:sz w:val="16"/>
                <w:szCs w:val="16"/>
                <w:lang w:val="en-GB"/>
              </w:rPr>
              <w:t>(continuous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88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59-1.017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10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8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61743D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61743D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53-1.109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80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6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E85044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76-1.04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80</w:t>
            </w:r>
          </w:p>
        </w:tc>
      </w:tr>
      <w:tr w:rsidR="00CC6E59" w:rsidRPr="00A63C9C" w:rsidTr="00617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Level of education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61743D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C6E59" w:rsidRPr="00A63C9C" w:rsidTr="0061743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Low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02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90-1.661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40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977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61743D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61743D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878-4.450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.100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81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E85044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09-1.896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46</w:t>
            </w:r>
          </w:p>
        </w:tc>
      </w:tr>
      <w:tr w:rsidR="00CC6E59" w:rsidRPr="00A63C9C" w:rsidTr="00617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Middle (ref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C6E59" w:rsidRPr="00A63C9C" w:rsidTr="0061743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High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33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22-2.066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83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81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47-2.136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23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72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E85044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06-2.271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56</w:t>
            </w:r>
          </w:p>
        </w:tc>
      </w:tr>
      <w:tr w:rsidR="00CC6E59" w:rsidRPr="00A63C9C" w:rsidTr="00617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Married/living with partner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C6E59" w:rsidRPr="00A63C9C" w:rsidTr="0061743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Yes (ref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C6E59" w:rsidRPr="00A63C9C" w:rsidTr="00617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.07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642-10.116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61743D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61743D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7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26-2.59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03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486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E85044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31-3.496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365</w:t>
            </w:r>
          </w:p>
        </w:tc>
      </w:tr>
      <w:tr w:rsidR="00CC6E59" w:rsidRPr="00A63C9C" w:rsidTr="0061743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aid work before Q-fever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C6E59" w:rsidRPr="00A63C9C" w:rsidTr="00617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Yes (ref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C6E59" w:rsidRPr="00A63C9C" w:rsidTr="0061743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No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76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32-3.059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85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53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11-2.697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14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08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E85044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91-1.352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75</w:t>
            </w:r>
          </w:p>
        </w:tc>
      </w:tr>
      <w:tr w:rsidR="00CC6E59" w:rsidRPr="00A63C9C" w:rsidTr="00617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omorbidity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C6E59" w:rsidRPr="00A63C9C" w:rsidTr="0061743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None 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46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31-1.291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295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72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66-1.634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70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08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E85044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568-2.161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64</w:t>
            </w:r>
          </w:p>
        </w:tc>
      </w:tr>
      <w:tr w:rsidR="00CC6E59" w:rsidRPr="00A63C9C" w:rsidTr="00617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≥1 (ref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C6E59" w:rsidRPr="00A63C9C" w:rsidTr="0061743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ospitalization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C6E59" w:rsidRPr="00A63C9C" w:rsidTr="00617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No (ref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C6E59" w:rsidRPr="00A63C9C" w:rsidTr="0061743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</w:pPr>
            <w:r w:rsidRPr="00A63C9C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GB"/>
              </w:rPr>
              <w:t xml:space="preserve"> Yes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2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636-2.764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53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027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61743D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758-5.424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59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26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E85044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47-2.833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801</w:t>
            </w:r>
          </w:p>
        </w:tc>
      </w:tr>
      <w:tr w:rsidR="00CC6E59" w:rsidRPr="00A63C9C" w:rsidTr="00617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nil"/>
              <w:left w:val="nil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C32454">
            <w:pPr>
              <w:spacing w:after="0" w:line="240" w:lineRule="auto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Empowerment sum score</w:t>
            </w: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  <w:r w:rsidRPr="00ED3877">
              <w:rPr>
                <w:rFonts w:ascii="Calibri" w:eastAsia="Calibri" w:hAnsi="Calibri" w:cs="Calibri"/>
                <w:b w:val="0"/>
                <w:sz w:val="16"/>
                <w:szCs w:val="16"/>
                <w:lang w:val="en-GB"/>
              </w:rPr>
              <w:t>(continuous)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00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61743D" w:rsidRDefault="0061743D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61743D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850-0.954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2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61743D" w:rsidRDefault="0061743D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</w:pPr>
            <w:r w:rsidRPr="0061743D">
              <w:rPr>
                <w:rFonts w:ascii="Calibri" w:eastAsia="Calibri" w:hAnsi="Calibri" w:cs="Calibri"/>
                <w:bCs/>
                <w:sz w:val="16"/>
                <w:szCs w:val="16"/>
                <w:lang w:val="en-GB"/>
              </w:rPr>
              <w:t>0.868-0.985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.015</w:t>
            </w:r>
          </w:p>
        </w:tc>
        <w:tc>
          <w:tcPr>
            <w:tcW w:w="714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78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vAlign w:val="center"/>
          </w:tcPr>
          <w:p w:rsidR="00CC6E59" w:rsidRPr="00A63C9C" w:rsidRDefault="00E85044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922-1.038</w:t>
            </w:r>
          </w:p>
        </w:tc>
        <w:tc>
          <w:tcPr>
            <w:tcW w:w="780" w:type="dxa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:rsidR="00CC6E59" w:rsidRPr="00A63C9C" w:rsidRDefault="00CC6E59" w:rsidP="0061743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63C9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460</w:t>
            </w:r>
          </w:p>
        </w:tc>
      </w:tr>
    </w:tbl>
    <w:p w:rsidR="00B649FD" w:rsidRDefault="00B7795C"/>
    <w:sectPr w:rsidR="00B649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1384" w:rsidRDefault="00D11384" w:rsidP="00512DD1">
      <w:r>
        <w:separator/>
      </w:r>
    </w:p>
  </w:endnote>
  <w:endnote w:type="continuationSeparator" w:id="0">
    <w:p w:rsidR="00D11384" w:rsidRDefault="00D11384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1384" w:rsidRDefault="00D11384" w:rsidP="00512DD1">
      <w:r>
        <w:separator/>
      </w:r>
    </w:p>
  </w:footnote>
  <w:footnote w:type="continuationSeparator" w:id="0">
    <w:p w:rsidR="00D11384" w:rsidRDefault="00D11384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384"/>
    <w:rsid w:val="00210C8D"/>
    <w:rsid w:val="002C1A2C"/>
    <w:rsid w:val="00341184"/>
    <w:rsid w:val="0046468E"/>
    <w:rsid w:val="00512DD1"/>
    <w:rsid w:val="0061743D"/>
    <w:rsid w:val="007F302D"/>
    <w:rsid w:val="00951547"/>
    <w:rsid w:val="00997FEA"/>
    <w:rsid w:val="00B55708"/>
    <w:rsid w:val="00B7795C"/>
    <w:rsid w:val="00BB3F1A"/>
    <w:rsid w:val="00CC55D4"/>
    <w:rsid w:val="00CC6E59"/>
    <w:rsid w:val="00D11384"/>
    <w:rsid w:val="00E85044"/>
    <w:rsid w:val="00ED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0F145819"/>
  <w15:chartTrackingRefBased/>
  <w15:docId w15:val="{C0AF22B2-F3BE-4585-8F7A-E42D42D55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38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PlainTable4">
    <w:name w:val="Plain Table 4"/>
    <w:basedOn w:val="TableNormal"/>
    <w:uiPriority w:val="44"/>
    <w:rsid w:val="00D11384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9290\AppData\Local\Temp\Templafy\WordVsto\1oqgzanb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oqgzanb</Template>
  <TotalTime>16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M. Brus</dc:creator>
  <cp:keywords/>
  <dc:description/>
  <cp:lastModifiedBy>Iris Brus</cp:lastModifiedBy>
  <cp:revision>8</cp:revision>
  <dcterms:created xsi:type="dcterms:W3CDTF">2024-02-15T14:55:00Z</dcterms:created>
  <dcterms:modified xsi:type="dcterms:W3CDTF">2024-02-27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08415031372</vt:lpwstr>
  </property>
  <property fmtid="{D5CDD505-2E9C-101B-9397-08002B2CF9AE}" pid="12" name="TemplafyFromBlank">
    <vt:bool>true</vt:bool>
  </property>
</Properties>
</file>